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5B1B0" w14:textId="415CD314" w:rsidR="00FB684D" w:rsidRDefault="00FB684D" w:rsidP="00867AB2">
      <w:pPr>
        <w:spacing w:line="480" w:lineRule="auto"/>
        <w:rPr>
          <w:b/>
          <w:bCs/>
        </w:rPr>
      </w:pPr>
      <w:r>
        <w:rPr>
          <w:b/>
          <w:bCs/>
        </w:rPr>
        <w:t>Supplementary Tables</w:t>
      </w:r>
    </w:p>
    <w:p w14:paraId="5E9B575A" w14:textId="7713FD15" w:rsidR="00867AB2" w:rsidRPr="00310534" w:rsidRDefault="00867AB2" w:rsidP="00867AB2">
      <w:pPr>
        <w:spacing w:line="480" w:lineRule="auto"/>
      </w:pPr>
      <w:r w:rsidRPr="00361D50">
        <w:rPr>
          <w:b/>
          <w:bCs/>
        </w:rPr>
        <w:t xml:space="preserve">Table </w:t>
      </w:r>
      <w:r>
        <w:rPr>
          <w:b/>
          <w:bCs/>
        </w:rPr>
        <w:t>S1</w:t>
      </w:r>
      <w:r w:rsidRPr="00361D50">
        <w:rPr>
          <w:b/>
          <w:bCs/>
        </w:rPr>
        <w:t>.</w:t>
      </w:r>
      <w:r w:rsidRPr="00310534">
        <w:t xml:space="preserve"> </w:t>
      </w:r>
      <w:r>
        <w:t>Mean (</w:t>
      </w:r>
      <w:r w:rsidR="009A4BB0" w:rsidRPr="009A4BB0">
        <w:t>±</w:t>
      </w:r>
      <w:r>
        <w:t>SE) values of Simpson’s dominance</w:t>
      </w:r>
      <w:r w:rsidR="00576176">
        <w:t xml:space="preserve"> D</w:t>
      </w:r>
      <w:r>
        <w:t xml:space="preserve">, functional redundancy R and Rao’s quadratic </w:t>
      </w:r>
      <w:r w:rsidR="005E124F">
        <w:t xml:space="preserve">functional </w:t>
      </w:r>
      <w:r>
        <w:t xml:space="preserve">diversity Q for </w:t>
      </w:r>
      <w:r w:rsidRPr="00310534">
        <w:t xml:space="preserve">flea </w:t>
      </w:r>
      <w:r w:rsidR="00FB684D">
        <w:t xml:space="preserve">and host </w:t>
      </w:r>
      <w:r>
        <w:t>assemblages from regions characterized by different predominant biomes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2013"/>
        <w:gridCol w:w="1930"/>
        <w:gridCol w:w="1274"/>
        <w:gridCol w:w="1274"/>
      </w:tblGrid>
      <w:tr w:rsidR="00FB684D" w:rsidRPr="00310534" w14:paraId="10601532" w14:textId="77777777" w:rsidTr="00FB684D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06C3B571" w14:textId="793CF19C" w:rsidR="00FB684D" w:rsidRDefault="00FB684D" w:rsidP="0041197F">
            <w:pPr>
              <w:spacing w:line="480" w:lineRule="auto"/>
            </w:pPr>
            <w:r>
              <w:t>Fleas or Host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3E8BD0B7" w14:textId="36D0E3E6" w:rsidR="00FB684D" w:rsidRPr="00310534" w:rsidRDefault="00FB684D" w:rsidP="0041197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iom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14D2D413" w14:textId="4C5D33EA" w:rsidR="00FB684D" w:rsidRPr="00310534" w:rsidRDefault="00FB684D" w:rsidP="0041197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71E9D56" w14:textId="6ADD2FB7" w:rsidR="00FB684D" w:rsidRPr="00867AB2" w:rsidRDefault="00FB684D" w:rsidP="0041197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C86F489" w14:textId="3AA8EC03" w:rsidR="00FB684D" w:rsidRPr="00867AB2" w:rsidRDefault="00FB684D" w:rsidP="0041197F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Q</w:t>
            </w:r>
          </w:p>
        </w:tc>
      </w:tr>
      <w:tr w:rsidR="00FB684D" w:rsidRPr="00310534" w14:paraId="4D10B783" w14:textId="77777777" w:rsidTr="00FB684D">
        <w:tc>
          <w:tcPr>
            <w:tcW w:w="1815" w:type="dxa"/>
            <w:tcBorders>
              <w:top w:val="single" w:sz="4" w:space="0" w:color="auto"/>
            </w:tcBorders>
          </w:tcPr>
          <w:p w14:paraId="3143CED7" w14:textId="16B829D0" w:rsidR="00FB684D" w:rsidRDefault="00FB684D" w:rsidP="009A4BB0">
            <w:pPr>
              <w:spacing w:line="480" w:lineRule="auto"/>
            </w:pPr>
            <w:r>
              <w:t>Fleas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69FA097C" w14:textId="1D145D16" w:rsidR="00FB684D" w:rsidRPr="00310534" w:rsidRDefault="00FB684D" w:rsidP="009A4BB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oreal forests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384ACBB7" w14:textId="6A3416DC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>
              <w:t>0.22±0.03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875F403" w14:textId="1034B14F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>
              <w:t>0.25±0.01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01EEA56" w14:textId="35B202BC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>
              <w:t>0.53±0.02</w:t>
            </w:r>
          </w:p>
        </w:tc>
      </w:tr>
      <w:tr w:rsidR="00FB684D" w:rsidRPr="00310534" w14:paraId="406FF1B2" w14:textId="77777777" w:rsidTr="00FB684D">
        <w:tc>
          <w:tcPr>
            <w:tcW w:w="1815" w:type="dxa"/>
          </w:tcPr>
          <w:p w14:paraId="15F6B3CD" w14:textId="77777777" w:rsidR="00FB684D" w:rsidRDefault="00FB684D" w:rsidP="009A4BB0">
            <w:pPr>
              <w:spacing w:line="480" w:lineRule="auto"/>
            </w:pPr>
          </w:p>
        </w:tc>
        <w:tc>
          <w:tcPr>
            <w:tcW w:w="2013" w:type="dxa"/>
          </w:tcPr>
          <w:p w14:paraId="2CF04E68" w14:textId="1162CA47" w:rsidR="00FB684D" w:rsidRPr="00310534" w:rsidRDefault="00FB684D" w:rsidP="009A4BB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eserts</w:t>
            </w:r>
          </w:p>
        </w:tc>
        <w:tc>
          <w:tcPr>
            <w:tcW w:w="1930" w:type="dxa"/>
          </w:tcPr>
          <w:p w14:paraId="19FCBA89" w14:textId="53F3B8F8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>
              <w:t>0.38</w:t>
            </w:r>
            <w:r w:rsidRPr="009A4BB0">
              <w:t>±</w:t>
            </w:r>
            <w:r>
              <w:t>0.13</w:t>
            </w:r>
          </w:p>
        </w:tc>
        <w:tc>
          <w:tcPr>
            <w:tcW w:w="1274" w:type="dxa"/>
          </w:tcPr>
          <w:p w14:paraId="0F8CC994" w14:textId="7ED2B550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>
              <w:t>0.19</w:t>
            </w:r>
            <w:r w:rsidRPr="009A4BB0">
              <w:t>±</w:t>
            </w:r>
            <w:r>
              <w:t>0.04</w:t>
            </w:r>
          </w:p>
        </w:tc>
        <w:tc>
          <w:tcPr>
            <w:tcW w:w="1274" w:type="dxa"/>
          </w:tcPr>
          <w:p w14:paraId="271DE1E6" w14:textId="403E18EE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>
              <w:t>0.43</w:t>
            </w:r>
            <w:r w:rsidRPr="009A4BB0">
              <w:t>±</w:t>
            </w:r>
            <w:r>
              <w:t>0.08</w:t>
            </w:r>
          </w:p>
        </w:tc>
      </w:tr>
      <w:tr w:rsidR="00FB684D" w:rsidRPr="00310534" w14:paraId="54E404F3" w14:textId="77777777" w:rsidTr="00FB684D">
        <w:tc>
          <w:tcPr>
            <w:tcW w:w="1815" w:type="dxa"/>
          </w:tcPr>
          <w:p w14:paraId="5CBAC308" w14:textId="77777777" w:rsidR="00FB684D" w:rsidRDefault="00FB684D" w:rsidP="009A4BB0">
            <w:pPr>
              <w:spacing w:line="480" w:lineRule="auto"/>
            </w:pPr>
          </w:p>
        </w:tc>
        <w:tc>
          <w:tcPr>
            <w:tcW w:w="2013" w:type="dxa"/>
          </w:tcPr>
          <w:p w14:paraId="6372FF0C" w14:textId="345C872E" w:rsidR="00FB684D" w:rsidRPr="00310534" w:rsidRDefault="00FB684D" w:rsidP="009A4BB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untains</w:t>
            </w:r>
          </w:p>
        </w:tc>
        <w:tc>
          <w:tcPr>
            <w:tcW w:w="1930" w:type="dxa"/>
          </w:tcPr>
          <w:p w14:paraId="4DAF6DEA" w14:textId="316F4ABA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>
              <w:t>27±0.06</w:t>
            </w:r>
          </w:p>
        </w:tc>
        <w:tc>
          <w:tcPr>
            <w:tcW w:w="1274" w:type="dxa"/>
          </w:tcPr>
          <w:p w14:paraId="5E187BD4" w14:textId="3F11D62A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>
              <w:t>21±0.02</w:t>
            </w:r>
          </w:p>
        </w:tc>
        <w:tc>
          <w:tcPr>
            <w:tcW w:w="1274" w:type="dxa"/>
          </w:tcPr>
          <w:p w14:paraId="6C535B57" w14:textId="56CF06ED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>
              <w:t>52±0.04</w:t>
            </w:r>
          </w:p>
        </w:tc>
      </w:tr>
      <w:tr w:rsidR="00FB684D" w:rsidRPr="00310534" w14:paraId="4A1E4158" w14:textId="77777777" w:rsidTr="00FB684D">
        <w:tc>
          <w:tcPr>
            <w:tcW w:w="1815" w:type="dxa"/>
          </w:tcPr>
          <w:p w14:paraId="328EE918" w14:textId="77777777" w:rsidR="00FB684D" w:rsidRDefault="00FB684D" w:rsidP="009A4BB0">
            <w:pPr>
              <w:spacing w:line="480" w:lineRule="auto"/>
            </w:pPr>
          </w:p>
        </w:tc>
        <w:tc>
          <w:tcPr>
            <w:tcW w:w="2013" w:type="dxa"/>
          </w:tcPr>
          <w:p w14:paraId="49CFFD1E" w14:textId="03D8E326" w:rsidR="00FB684D" w:rsidRPr="00310534" w:rsidRDefault="00FB684D" w:rsidP="009A4BB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teppes</w:t>
            </w:r>
          </w:p>
        </w:tc>
        <w:tc>
          <w:tcPr>
            <w:tcW w:w="1930" w:type="dxa"/>
          </w:tcPr>
          <w:p w14:paraId="4B2E3DB1" w14:textId="4E297F80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>
              <w:t>26±0.05</w:t>
            </w:r>
          </w:p>
        </w:tc>
        <w:tc>
          <w:tcPr>
            <w:tcW w:w="1274" w:type="dxa"/>
          </w:tcPr>
          <w:p w14:paraId="48018851" w14:textId="7980C984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>
              <w:t>22±0.02</w:t>
            </w:r>
          </w:p>
        </w:tc>
        <w:tc>
          <w:tcPr>
            <w:tcW w:w="1274" w:type="dxa"/>
          </w:tcPr>
          <w:p w14:paraId="7DD75D2B" w14:textId="43A662AF" w:rsidR="00FB684D" w:rsidRPr="00310534" w:rsidRDefault="00FB684D" w:rsidP="009A4BB0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>
              <w:t>52±0.03</w:t>
            </w:r>
          </w:p>
        </w:tc>
      </w:tr>
      <w:tr w:rsidR="00FB684D" w:rsidRPr="00310534" w14:paraId="110B0A1B" w14:textId="77777777" w:rsidTr="00FB684D">
        <w:tc>
          <w:tcPr>
            <w:tcW w:w="1815" w:type="dxa"/>
          </w:tcPr>
          <w:p w14:paraId="6B6164B5" w14:textId="77777777" w:rsidR="00FB684D" w:rsidRDefault="00FB684D" w:rsidP="009A4BB0">
            <w:pPr>
              <w:spacing w:line="480" w:lineRule="auto"/>
            </w:pPr>
          </w:p>
        </w:tc>
        <w:tc>
          <w:tcPr>
            <w:tcW w:w="2013" w:type="dxa"/>
          </w:tcPr>
          <w:p w14:paraId="555F3FC5" w14:textId="2F9111B7" w:rsidR="00FB684D" w:rsidRPr="00310534" w:rsidRDefault="00FB684D" w:rsidP="009A4BB0">
            <w:pPr>
              <w:spacing w:line="480" w:lineRule="auto"/>
            </w:pPr>
            <w:r>
              <w:rPr>
                <w:lang w:val="en-GB"/>
              </w:rPr>
              <w:t>Temperate forests</w:t>
            </w:r>
          </w:p>
        </w:tc>
        <w:tc>
          <w:tcPr>
            <w:tcW w:w="1930" w:type="dxa"/>
          </w:tcPr>
          <w:p w14:paraId="421E4F25" w14:textId="2712CBEB" w:rsidR="00FB684D" w:rsidRPr="00310534" w:rsidRDefault="00FB684D" w:rsidP="009A4BB0">
            <w:pPr>
              <w:spacing w:line="480" w:lineRule="auto"/>
              <w:jc w:val="center"/>
            </w:pPr>
            <w:r w:rsidRPr="00447FC7">
              <w:t>0.</w:t>
            </w:r>
            <w:r>
              <w:t>19±0.03</w:t>
            </w:r>
          </w:p>
        </w:tc>
        <w:tc>
          <w:tcPr>
            <w:tcW w:w="1274" w:type="dxa"/>
          </w:tcPr>
          <w:p w14:paraId="1FCF0B78" w14:textId="4E2E69F8" w:rsidR="00FB684D" w:rsidRPr="00310534" w:rsidRDefault="00FB684D" w:rsidP="009A4BB0">
            <w:pPr>
              <w:spacing w:line="480" w:lineRule="auto"/>
              <w:jc w:val="center"/>
            </w:pPr>
            <w:r w:rsidRPr="00447FC7">
              <w:t>0.</w:t>
            </w:r>
            <w:r>
              <w:t>26±0.01</w:t>
            </w:r>
          </w:p>
        </w:tc>
        <w:tc>
          <w:tcPr>
            <w:tcW w:w="1274" w:type="dxa"/>
          </w:tcPr>
          <w:p w14:paraId="64F7C9F1" w14:textId="288FC523" w:rsidR="00FB684D" w:rsidRPr="00310534" w:rsidRDefault="00FB684D" w:rsidP="009A4BB0">
            <w:pPr>
              <w:spacing w:line="480" w:lineRule="auto"/>
              <w:jc w:val="center"/>
            </w:pPr>
            <w:r w:rsidRPr="00447FC7">
              <w:t>0.</w:t>
            </w:r>
            <w:r>
              <w:t>55±0.02</w:t>
            </w:r>
          </w:p>
        </w:tc>
      </w:tr>
      <w:tr w:rsidR="00FB684D" w:rsidRPr="00310534" w14:paraId="3E3E0A00" w14:textId="77777777" w:rsidTr="00FB684D">
        <w:tc>
          <w:tcPr>
            <w:tcW w:w="1815" w:type="dxa"/>
          </w:tcPr>
          <w:p w14:paraId="3983C8B1" w14:textId="31AC818A" w:rsidR="00FB684D" w:rsidRDefault="00FB684D" w:rsidP="00FB684D">
            <w:pPr>
              <w:spacing w:line="480" w:lineRule="auto"/>
            </w:pPr>
            <w:r>
              <w:t>Hosts</w:t>
            </w:r>
          </w:p>
        </w:tc>
        <w:tc>
          <w:tcPr>
            <w:tcW w:w="2013" w:type="dxa"/>
          </w:tcPr>
          <w:p w14:paraId="0FB6F5DC" w14:textId="03C4AFF4" w:rsidR="00FB684D" w:rsidRDefault="00FB684D" w:rsidP="00FB684D">
            <w:pPr>
              <w:spacing w:line="480" w:lineRule="auto"/>
            </w:pPr>
            <w:r w:rsidRPr="00352EB0">
              <w:t>Boreal forests</w:t>
            </w:r>
          </w:p>
        </w:tc>
        <w:tc>
          <w:tcPr>
            <w:tcW w:w="1930" w:type="dxa"/>
          </w:tcPr>
          <w:p w14:paraId="7902BE4D" w14:textId="2BFF6FAF" w:rsidR="00FB684D" w:rsidRPr="00447FC7" w:rsidRDefault="00FB684D" w:rsidP="00FB684D">
            <w:pPr>
              <w:spacing w:line="480" w:lineRule="auto"/>
              <w:jc w:val="center"/>
            </w:pPr>
            <w:r>
              <w:t>0.34±0.07</w:t>
            </w:r>
          </w:p>
        </w:tc>
        <w:tc>
          <w:tcPr>
            <w:tcW w:w="1274" w:type="dxa"/>
          </w:tcPr>
          <w:p w14:paraId="794B97D1" w14:textId="016C4440" w:rsidR="00FB684D" w:rsidRPr="00447FC7" w:rsidRDefault="00FB684D" w:rsidP="00FB684D">
            <w:pPr>
              <w:spacing w:line="480" w:lineRule="auto"/>
              <w:jc w:val="center"/>
            </w:pPr>
            <w:r>
              <w:t>0.27±0.03</w:t>
            </w:r>
          </w:p>
        </w:tc>
        <w:tc>
          <w:tcPr>
            <w:tcW w:w="1274" w:type="dxa"/>
          </w:tcPr>
          <w:p w14:paraId="640C12E7" w14:textId="3182FD27" w:rsidR="00FB684D" w:rsidRPr="00447FC7" w:rsidRDefault="00FB684D" w:rsidP="00FB684D">
            <w:pPr>
              <w:spacing w:line="480" w:lineRule="auto"/>
              <w:jc w:val="center"/>
            </w:pPr>
            <w:r>
              <w:t>0.39±0.05</w:t>
            </w:r>
          </w:p>
        </w:tc>
      </w:tr>
      <w:tr w:rsidR="00FB684D" w:rsidRPr="00310534" w14:paraId="7798FF24" w14:textId="77777777" w:rsidTr="00FB684D">
        <w:tc>
          <w:tcPr>
            <w:tcW w:w="1815" w:type="dxa"/>
          </w:tcPr>
          <w:p w14:paraId="6D1272EC" w14:textId="77777777" w:rsidR="00FB684D" w:rsidRDefault="00FB684D" w:rsidP="00FB684D">
            <w:pPr>
              <w:spacing w:line="480" w:lineRule="auto"/>
            </w:pPr>
          </w:p>
        </w:tc>
        <w:tc>
          <w:tcPr>
            <w:tcW w:w="2013" w:type="dxa"/>
          </w:tcPr>
          <w:p w14:paraId="77CFA82A" w14:textId="2B9ED000" w:rsidR="00FB684D" w:rsidRDefault="00FB684D" w:rsidP="00FB684D">
            <w:pPr>
              <w:spacing w:line="480" w:lineRule="auto"/>
            </w:pPr>
            <w:r w:rsidRPr="00352EB0">
              <w:t>Deserts</w:t>
            </w:r>
          </w:p>
        </w:tc>
        <w:tc>
          <w:tcPr>
            <w:tcW w:w="1930" w:type="dxa"/>
          </w:tcPr>
          <w:p w14:paraId="74734AC4" w14:textId="093699F6" w:rsidR="00FB684D" w:rsidRPr="00447FC7" w:rsidRDefault="00FB684D" w:rsidP="00FB684D">
            <w:pPr>
              <w:spacing w:line="480" w:lineRule="auto"/>
              <w:jc w:val="center"/>
            </w:pPr>
            <w:r>
              <w:t>0.44</w:t>
            </w:r>
            <w:r w:rsidRPr="009A4BB0">
              <w:t>±</w:t>
            </w:r>
            <w:r>
              <w:t>0.12</w:t>
            </w:r>
          </w:p>
        </w:tc>
        <w:tc>
          <w:tcPr>
            <w:tcW w:w="1274" w:type="dxa"/>
          </w:tcPr>
          <w:p w14:paraId="0608369F" w14:textId="0EBD3AB7" w:rsidR="00FB684D" w:rsidRPr="00447FC7" w:rsidRDefault="00FB684D" w:rsidP="00FB684D">
            <w:pPr>
              <w:spacing w:line="480" w:lineRule="auto"/>
              <w:jc w:val="center"/>
            </w:pPr>
            <w:r>
              <w:t>0.22</w:t>
            </w:r>
            <w:r w:rsidRPr="009A4BB0">
              <w:t>±</w:t>
            </w:r>
            <w:r>
              <w:t>0.04</w:t>
            </w:r>
          </w:p>
        </w:tc>
        <w:tc>
          <w:tcPr>
            <w:tcW w:w="1274" w:type="dxa"/>
          </w:tcPr>
          <w:p w14:paraId="04241728" w14:textId="0C822D20" w:rsidR="00FB684D" w:rsidRPr="00447FC7" w:rsidRDefault="00FB684D" w:rsidP="00FB684D">
            <w:pPr>
              <w:spacing w:line="480" w:lineRule="auto"/>
              <w:jc w:val="center"/>
            </w:pPr>
            <w:r>
              <w:t>0.34</w:t>
            </w:r>
            <w:r w:rsidRPr="009A4BB0">
              <w:t>±</w:t>
            </w:r>
            <w:r>
              <w:t>0.08</w:t>
            </w:r>
          </w:p>
        </w:tc>
      </w:tr>
      <w:tr w:rsidR="00FB684D" w:rsidRPr="00310534" w14:paraId="2302E83D" w14:textId="77777777" w:rsidTr="00FB684D">
        <w:tc>
          <w:tcPr>
            <w:tcW w:w="1815" w:type="dxa"/>
          </w:tcPr>
          <w:p w14:paraId="43810F53" w14:textId="77777777" w:rsidR="00FB684D" w:rsidRDefault="00FB684D" w:rsidP="00FB684D">
            <w:pPr>
              <w:spacing w:line="480" w:lineRule="auto"/>
            </w:pPr>
          </w:p>
        </w:tc>
        <w:tc>
          <w:tcPr>
            <w:tcW w:w="2013" w:type="dxa"/>
          </w:tcPr>
          <w:p w14:paraId="4935B7BF" w14:textId="069E57DC" w:rsidR="00FB684D" w:rsidRDefault="00FB684D" w:rsidP="00FB684D">
            <w:pPr>
              <w:spacing w:line="480" w:lineRule="auto"/>
            </w:pPr>
            <w:r w:rsidRPr="00352EB0">
              <w:t>Mountains</w:t>
            </w:r>
          </w:p>
        </w:tc>
        <w:tc>
          <w:tcPr>
            <w:tcW w:w="1930" w:type="dxa"/>
          </w:tcPr>
          <w:p w14:paraId="2CD6F700" w14:textId="7909EE04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33±0.06</w:t>
            </w:r>
          </w:p>
        </w:tc>
        <w:tc>
          <w:tcPr>
            <w:tcW w:w="1274" w:type="dxa"/>
          </w:tcPr>
          <w:p w14:paraId="4DCE81F5" w14:textId="0CFCF94B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22±0.03</w:t>
            </w:r>
          </w:p>
        </w:tc>
        <w:tc>
          <w:tcPr>
            <w:tcW w:w="1274" w:type="dxa"/>
          </w:tcPr>
          <w:p w14:paraId="065C6E5F" w14:textId="5FF4686B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45±0.04</w:t>
            </w:r>
          </w:p>
        </w:tc>
      </w:tr>
      <w:tr w:rsidR="00FB684D" w:rsidRPr="00310534" w14:paraId="5365665E" w14:textId="77777777" w:rsidTr="00FB684D">
        <w:tc>
          <w:tcPr>
            <w:tcW w:w="1815" w:type="dxa"/>
          </w:tcPr>
          <w:p w14:paraId="419428B4" w14:textId="77777777" w:rsidR="00FB684D" w:rsidRDefault="00FB684D" w:rsidP="00FB684D">
            <w:pPr>
              <w:spacing w:line="480" w:lineRule="auto"/>
            </w:pPr>
          </w:p>
        </w:tc>
        <w:tc>
          <w:tcPr>
            <w:tcW w:w="2013" w:type="dxa"/>
          </w:tcPr>
          <w:p w14:paraId="6BEA523C" w14:textId="039D4DD2" w:rsidR="00FB684D" w:rsidRDefault="00FB684D" w:rsidP="00FB684D">
            <w:pPr>
              <w:spacing w:line="480" w:lineRule="auto"/>
            </w:pPr>
            <w:r w:rsidRPr="00352EB0">
              <w:t>Steppes</w:t>
            </w:r>
          </w:p>
        </w:tc>
        <w:tc>
          <w:tcPr>
            <w:tcW w:w="1930" w:type="dxa"/>
          </w:tcPr>
          <w:p w14:paraId="1761C7A1" w14:textId="3E56B739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41±0.06</w:t>
            </w:r>
          </w:p>
        </w:tc>
        <w:tc>
          <w:tcPr>
            <w:tcW w:w="1274" w:type="dxa"/>
          </w:tcPr>
          <w:p w14:paraId="1D341A79" w14:textId="1FBFE432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21±0.02</w:t>
            </w:r>
          </w:p>
        </w:tc>
        <w:tc>
          <w:tcPr>
            <w:tcW w:w="1274" w:type="dxa"/>
          </w:tcPr>
          <w:p w14:paraId="72E84329" w14:textId="1FA20784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37±0.04</w:t>
            </w:r>
          </w:p>
        </w:tc>
      </w:tr>
      <w:tr w:rsidR="00FB684D" w:rsidRPr="00310534" w14:paraId="6480BA9B" w14:textId="77777777" w:rsidTr="00FB684D">
        <w:tc>
          <w:tcPr>
            <w:tcW w:w="1815" w:type="dxa"/>
            <w:tcBorders>
              <w:bottom w:val="single" w:sz="4" w:space="0" w:color="auto"/>
            </w:tcBorders>
          </w:tcPr>
          <w:p w14:paraId="7A8C3280" w14:textId="77777777" w:rsidR="00FB684D" w:rsidRDefault="00FB684D" w:rsidP="00FB684D">
            <w:pPr>
              <w:spacing w:line="480" w:lineRule="auto"/>
            </w:pP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6F7A4DE9" w14:textId="44BF1BEC" w:rsidR="00FB684D" w:rsidRDefault="00FB684D" w:rsidP="00FB684D">
            <w:pPr>
              <w:spacing w:line="480" w:lineRule="auto"/>
            </w:pPr>
            <w:r w:rsidRPr="00352EB0">
              <w:t>Temperate forests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420BD5C3" w14:textId="26071305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34±0.0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B1465E4" w14:textId="787165E7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24±0.0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895C3AE" w14:textId="315F4CE0" w:rsidR="00FB684D" w:rsidRPr="00447FC7" w:rsidRDefault="00FB684D" w:rsidP="00FB684D">
            <w:pPr>
              <w:spacing w:line="480" w:lineRule="auto"/>
              <w:jc w:val="center"/>
            </w:pPr>
            <w:r w:rsidRPr="00447FC7">
              <w:t>0.</w:t>
            </w:r>
            <w:r>
              <w:t>42±0.06</w:t>
            </w:r>
          </w:p>
        </w:tc>
      </w:tr>
    </w:tbl>
    <w:p w14:paraId="5748FA38" w14:textId="77777777" w:rsidR="00867AB2" w:rsidRDefault="00867AB2" w:rsidP="00867AB2"/>
    <w:p w14:paraId="09E2AA45" w14:textId="35C3ED76" w:rsidR="00FA4D6E" w:rsidRDefault="00FA4D6E">
      <w:r>
        <w:br w:type="page"/>
      </w:r>
    </w:p>
    <w:p w14:paraId="09AB6C07" w14:textId="613467A3" w:rsidR="00576176" w:rsidRPr="00310534" w:rsidRDefault="00576176" w:rsidP="00576176">
      <w:pPr>
        <w:spacing w:line="480" w:lineRule="auto"/>
      </w:pPr>
      <w:r w:rsidRPr="00361D50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FB684D">
        <w:rPr>
          <w:b/>
          <w:bCs/>
        </w:rPr>
        <w:t>2</w:t>
      </w:r>
      <w:r w:rsidRPr="00361D50">
        <w:rPr>
          <w:b/>
          <w:bCs/>
        </w:rPr>
        <w:t>.</w:t>
      </w:r>
      <w:r w:rsidRPr="00310534">
        <w:t xml:space="preserve"> </w:t>
      </w:r>
      <w:r>
        <w:t>Mean (</w:t>
      </w:r>
      <w:r w:rsidRPr="009A4BB0">
        <w:t>±</w:t>
      </w:r>
      <w:r>
        <w:t>SE) values of functional dissimilarity D</w:t>
      </w:r>
      <w:r w:rsidRPr="00576176">
        <w:rPr>
          <w:vertAlign w:val="subscript"/>
        </w:rPr>
        <w:t>KG</w:t>
      </w:r>
      <w:r>
        <w:t>, beta redundancy R</w:t>
      </w:r>
      <w:r w:rsidRPr="00576176">
        <w:rPr>
          <w:rFonts w:cs="Times New Roman"/>
          <w:vertAlign w:val="subscript"/>
        </w:rPr>
        <w:t>β</w:t>
      </w:r>
      <w:r>
        <w:t xml:space="preserve"> and taxonomic similarity S</w:t>
      </w:r>
      <w:r w:rsidRPr="00576176">
        <w:rPr>
          <w:vertAlign w:val="subscript"/>
        </w:rPr>
        <w:t>BC</w:t>
      </w:r>
      <w:r>
        <w:t xml:space="preserve"> for </w:t>
      </w:r>
      <w:r w:rsidRPr="00310534">
        <w:t xml:space="preserve">flea </w:t>
      </w:r>
      <w:r w:rsidR="00FB684D">
        <w:t xml:space="preserve">and host </w:t>
      </w:r>
      <w:r>
        <w:t xml:space="preserve">assemblages from regions characterized by different predominant biomes 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243"/>
        <w:gridCol w:w="1691"/>
        <w:gridCol w:w="1308"/>
        <w:gridCol w:w="1308"/>
      </w:tblGrid>
      <w:tr w:rsidR="00576176" w:rsidRPr="00310534" w14:paraId="4A164F15" w14:textId="77777777" w:rsidTr="00FB684D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05BF068" w14:textId="2E168F22" w:rsidR="00576176" w:rsidRDefault="00FB684D" w:rsidP="0041197F">
            <w:pPr>
              <w:spacing w:line="480" w:lineRule="auto"/>
            </w:pPr>
            <w:r>
              <w:t>Fleas or Host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32229189" w14:textId="5C163646" w:rsidR="00576176" w:rsidRPr="00310534" w:rsidRDefault="00FB684D" w:rsidP="0041197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iome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33600BE" w14:textId="186F7B07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D</w:t>
            </w:r>
            <w:r w:rsidRPr="00576176">
              <w:rPr>
                <w:vertAlign w:val="subscript"/>
              </w:rPr>
              <w:t>KG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9C78044" w14:textId="26AE8431" w:rsidR="00576176" w:rsidRPr="00867AB2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R</w:t>
            </w:r>
            <w:r w:rsidRPr="00576176">
              <w:rPr>
                <w:vertAlign w:val="subscript"/>
              </w:rPr>
              <w:t>β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590ABA8" w14:textId="65346DAA" w:rsidR="00576176" w:rsidRPr="00867AB2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S</w:t>
            </w:r>
            <w:r w:rsidRPr="00576176">
              <w:rPr>
                <w:vertAlign w:val="subscript"/>
              </w:rPr>
              <w:t>BC</w:t>
            </w:r>
          </w:p>
        </w:tc>
      </w:tr>
      <w:tr w:rsidR="00576176" w:rsidRPr="00310534" w14:paraId="7E9802E1" w14:textId="77777777" w:rsidTr="00FB684D">
        <w:tc>
          <w:tcPr>
            <w:tcW w:w="1814" w:type="dxa"/>
            <w:tcBorders>
              <w:top w:val="single" w:sz="4" w:space="0" w:color="auto"/>
            </w:tcBorders>
          </w:tcPr>
          <w:p w14:paraId="54E4A6A1" w14:textId="6CAC8EA0" w:rsidR="00576176" w:rsidRPr="00310534" w:rsidRDefault="00FB684D" w:rsidP="0041197F">
            <w:pPr>
              <w:spacing w:line="480" w:lineRule="auto"/>
            </w:pPr>
            <w:r>
              <w:t>Fleas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62D94BB3" w14:textId="77777777" w:rsidR="00576176" w:rsidRPr="00310534" w:rsidRDefault="00576176" w:rsidP="0041197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oreal forests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539EA5E" w14:textId="02A3C195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0.</w:t>
            </w:r>
            <w:r w:rsidR="00FA0915">
              <w:t>60</w:t>
            </w:r>
            <w:r>
              <w:t>±0.0</w:t>
            </w:r>
            <w:r w:rsidR="00FA0915">
              <w:t>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59E0F7E8" w14:textId="5344D774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0.</w:t>
            </w:r>
            <w:r w:rsidR="00FA0915">
              <w:t>32</w:t>
            </w:r>
            <w:r>
              <w:t>±0.0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26935E5E" w14:textId="11814FB2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0.</w:t>
            </w:r>
            <w:r w:rsidR="00FA0915">
              <w:t>08</w:t>
            </w:r>
            <w:r>
              <w:t>±0.02</w:t>
            </w:r>
          </w:p>
        </w:tc>
      </w:tr>
      <w:tr w:rsidR="00576176" w:rsidRPr="00310534" w14:paraId="0FF12DF0" w14:textId="77777777" w:rsidTr="00FB684D">
        <w:tc>
          <w:tcPr>
            <w:tcW w:w="1814" w:type="dxa"/>
          </w:tcPr>
          <w:p w14:paraId="28B35D90" w14:textId="77777777" w:rsidR="00576176" w:rsidRPr="00310534" w:rsidRDefault="00576176" w:rsidP="0041197F">
            <w:pPr>
              <w:spacing w:line="480" w:lineRule="auto"/>
            </w:pPr>
          </w:p>
        </w:tc>
        <w:tc>
          <w:tcPr>
            <w:tcW w:w="2243" w:type="dxa"/>
          </w:tcPr>
          <w:p w14:paraId="04191F7A" w14:textId="77777777" w:rsidR="00576176" w:rsidRPr="00310534" w:rsidRDefault="00576176" w:rsidP="0041197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eserts</w:t>
            </w:r>
          </w:p>
        </w:tc>
        <w:tc>
          <w:tcPr>
            <w:tcW w:w="1691" w:type="dxa"/>
          </w:tcPr>
          <w:p w14:paraId="52D94DB5" w14:textId="5BC86EFF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0.</w:t>
            </w:r>
            <w:r w:rsidR="00FA0915">
              <w:t>6</w:t>
            </w:r>
            <w:r>
              <w:t>8</w:t>
            </w:r>
            <w:r w:rsidRPr="009A4BB0">
              <w:t>±</w:t>
            </w:r>
            <w:r>
              <w:t>0.</w:t>
            </w:r>
            <w:r w:rsidR="00FA0915">
              <w:t>01</w:t>
            </w:r>
          </w:p>
        </w:tc>
        <w:tc>
          <w:tcPr>
            <w:tcW w:w="1308" w:type="dxa"/>
          </w:tcPr>
          <w:p w14:paraId="7586F00B" w14:textId="0D0198A5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0.</w:t>
            </w:r>
            <w:r w:rsidR="00FA0915">
              <w:t>30</w:t>
            </w:r>
            <w:r w:rsidRPr="009A4BB0">
              <w:t>±</w:t>
            </w:r>
            <w:r>
              <w:t>0.0</w:t>
            </w:r>
            <w:r w:rsidR="00FA0915">
              <w:t>1</w:t>
            </w:r>
          </w:p>
        </w:tc>
        <w:tc>
          <w:tcPr>
            <w:tcW w:w="1308" w:type="dxa"/>
          </w:tcPr>
          <w:p w14:paraId="54B3C749" w14:textId="549F0D45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>
              <w:t>0.</w:t>
            </w:r>
            <w:r w:rsidR="00FA0915">
              <w:t>02</w:t>
            </w:r>
            <w:r w:rsidRPr="009A4BB0">
              <w:t>±</w:t>
            </w:r>
            <w:r>
              <w:t>0.0</w:t>
            </w:r>
            <w:r w:rsidR="00FA0915">
              <w:t>05</w:t>
            </w:r>
          </w:p>
        </w:tc>
      </w:tr>
      <w:tr w:rsidR="00576176" w:rsidRPr="00310534" w14:paraId="371B10E5" w14:textId="77777777" w:rsidTr="00FB684D">
        <w:tc>
          <w:tcPr>
            <w:tcW w:w="1814" w:type="dxa"/>
          </w:tcPr>
          <w:p w14:paraId="327C11AD" w14:textId="77777777" w:rsidR="00576176" w:rsidRDefault="00576176" w:rsidP="0041197F">
            <w:pPr>
              <w:spacing w:line="480" w:lineRule="auto"/>
            </w:pPr>
          </w:p>
        </w:tc>
        <w:tc>
          <w:tcPr>
            <w:tcW w:w="2243" w:type="dxa"/>
          </w:tcPr>
          <w:p w14:paraId="5CBEEA3F" w14:textId="77777777" w:rsidR="00576176" w:rsidRPr="00310534" w:rsidRDefault="00576176" w:rsidP="0041197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untains</w:t>
            </w:r>
          </w:p>
        </w:tc>
        <w:tc>
          <w:tcPr>
            <w:tcW w:w="1691" w:type="dxa"/>
          </w:tcPr>
          <w:p w14:paraId="232D48E8" w14:textId="6859D7AB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 w:rsidR="00FA0915">
              <w:t>62</w:t>
            </w:r>
            <w:r>
              <w:t>±0.0</w:t>
            </w:r>
            <w:r w:rsidR="00FA0915">
              <w:t>1</w:t>
            </w:r>
          </w:p>
        </w:tc>
        <w:tc>
          <w:tcPr>
            <w:tcW w:w="1308" w:type="dxa"/>
          </w:tcPr>
          <w:p w14:paraId="1B52B3D7" w14:textId="7E078C33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 w:rsidR="00FA0915">
              <w:t>30</w:t>
            </w:r>
            <w:r>
              <w:t>±0.0</w:t>
            </w:r>
            <w:r w:rsidR="00FA0915">
              <w:t>1</w:t>
            </w:r>
          </w:p>
        </w:tc>
        <w:tc>
          <w:tcPr>
            <w:tcW w:w="1308" w:type="dxa"/>
          </w:tcPr>
          <w:p w14:paraId="4ECA047D" w14:textId="392260C2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 w:rsidR="00FA0915">
              <w:t>07</w:t>
            </w:r>
            <w:r>
              <w:t>±0.0</w:t>
            </w:r>
            <w:r w:rsidR="00FA0915">
              <w:t>1</w:t>
            </w:r>
          </w:p>
        </w:tc>
      </w:tr>
      <w:tr w:rsidR="00576176" w:rsidRPr="00310534" w14:paraId="5D825F1F" w14:textId="77777777" w:rsidTr="00FB684D">
        <w:tc>
          <w:tcPr>
            <w:tcW w:w="1814" w:type="dxa"/>
          </w:tcPr>
          <w:p w14:paraId="2463E0BC" w14:textId="77777777" w:rsidR="00576176" w:rsidRPr="00310534" w:rsidRDefault="00576176" w:rsidP="0041197F">
            <w:pPr>
              <w:spacing w:line="480" w:lineRule="auto"/>
            </w:pPr>
          </w:p>
        </w:tc>
        <w:tc>
          <w:tcPr>
            <w:tcW w:w="2243" w:type="dxa"/>
          </w:tcPr>
          <w:p w14:paraId="26B140F9" w14:textId="77777777" w:rsidR="00576176" w:rsidRPr="00310534" w:rsidRDefault="00576176" w:rsidP="0041197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teppes</w:t>
            </w:r>
          </w:p>
        </w:tc>
        <w:tc>
          <w:tcPr>
            <w:tcW w:w="1691" w:type="dxa"/>
          </w:tcPr>
          <w:p w14:paraId="79165E87" w14:textId="5EA01E07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 w:rsidR="00FA0915">
              <w:t>62</w:t>
            </w:r>
            <w:r>
              <w:t>±0.0</w:t>
            </w:r>
            <w:r w:rsidR="00FA0915">
              <w:t>04</w:t>
            </w:r>
          </w:p>
        </w:tc>
        <w:tc>
          <w:tcPr>
            <w:tcW w:w="1308" w:type="dxa"/>
          </w:tcPr>
          <w:p w14:paraId="6A356B95" w14:textId="40B43D1F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 w:rsidR="00FA0915">
              <w:t>31</w:t>
            </w:r>
            <w:r>
              <w:t>±0.0</w:t>
            </w:r>
            <w:r w:rsidR="00FA0915">
              <w:t>04</w:t>
            </w:r>
          </w:p>
        </w:tc>
        <w:tc>
          <w:tcPr>
            <w:tcW w:w="1308" w:type="dxa"/>
          </w:tcPr>
          <w:p w14:paraId="1E6D2DCA" w14:textId="5E97529B" w:rsidR="00576176" w:rsidRPr="00310534" w:rsidRDefault="00576176" w:rsidP="0041197F">
            <w:pPr>
              <w:spacing w:line="480" w:lineRule="auto"/>
              <w:jc w:val="center"/>
              <w:rPr>
                <w:lang w:val="en-GB"/>
              </w:rPr>
            </w:pPr>
            <w:r w:rsidRPr="00447FC7">
              <w:t>0.</w:t>
            </w:r>
            <w:r w:rsidR="00FA0915">
              <w:t>06</w:t>
            </w:r>
            <w:r>
              <w:t>±0.0</w:t>
            </w:r>
            <w:r w:rsidR="00FA0915">
              <w:t>1</w:t>
            </w:r>
          </w:p>
        </w:tc>
      </w:tr>
      <w:tr w:rsidR="00576176" w:rsidRPr="00310534" w14:paraId="274D427A" w14:textId="77777777" w:rsidTr="00FB684D">
        <w:tc>
          <w:tcPr>
            <w:tcW w:w="1814" w:type="dxa"/>
          </w:tcPr>
          <w:p w14:paraId="6D87FFB3" w14:textId="77777777" w:rsidR="00576176" w:rsidRPr="00310534" w:rsidRDefault="00576176" w:rsidP="0041197F">
            <w:pPr>
              <w:spacing w:line="480" w:lineRule="auto"/>
            </w:pPr>
          </w:p>
        </w:tc>
        <w:tc>
          <w:tcPr>
            <w:tcW w:w="2243" w:type="dxa"/>
          </w:tcPr>
          <w:p w14:paraId="15697542" w14:textId="77777777" w:rsidR="00576176" w:rsidRPr="00310534" w:rsidRDefault="00576176" w:rsidP="0041197F">
            <w:pPr>
              <w:spacing w:line="480" w:lineRule="auto"/>
            </w:pPr>
            <w:r>
              <w:rPr>
                <w:lang w:val="en-GB"/>
              </w:rPr>
              <w:t>Temperate forests</w:t>
            </w:r>
          </w:p>
        </w:tc>
        <w:tc>
          <w:tcPr>
            <w:tcW w:w="1691" w:type="dxa"/>
          </w:tcPr>
          <w:p w14:paraId="09C428F1" w14:textId="52BFC2D1" w:rsidR="00576176" w:rsidRPr="00310534" w:rsidRDefault="00576176" w:rsidP="0041197F">
            <w:pPr>
              <w:spacing w:line="480" w:lineRule="auto"/>
              <w:jc w:val="center"/>
            </w:pPr>
            <w:r w:rsidRPr="00447FC7">
              <w:t>0.</w:t>
            </w:r>
            <w:r w:rsidR="00FA0915">
              <w:t>47</w:t>
            </w:r>
            <w:r>
              <w:t>±0.0</w:t>
            </w:r>
            <w:r w:rsidR="00FA0915">
              <w:t>4</w:t>
            </w:r>
          </w:p>
        </w:tc>
        <w:tc>
          <w:tcPr>
            <w:tcW w:w="1308" w:type="dxa"/>
          </w:tcPr>
          <w:p w14:paraId="45634F5C" w14:textId="6C6DCC9F" w:rsidR="00576176" w:rsidRPr="00310534" w:rsidRDefault="00576176" w:rsidP="0041197F">
            <w:pPr>
              <w:spacing w:line="480" w:lineRule="auto"/>
              <w:jc w:val="center"/>
            </w:pPr>
            <w:r w:rsidRPr="00447FC7">
              <w:t>0.</w:t>
            </w:r>
            <w:r>
              <w:t>2</w:t>
            </w:r>
            <w:r w:rsidR="00FA0915">
              <w:t>4</w:t>
            </w:r>
            <w:r>
              <w:t>±0.01</w:t>
            </w:r>
          </w:p>
        </w:tc>
        <w:tc>
          <w:tcPr>
            <w:tcW w:w="1308" w:type="dxa"/>
          </w:tcPr>
          <w:p w14:paraId="0DE863E7" w14:textId="2E99F2AA" w:rsidR="00576176" w:rsidRPr="00310534" w:rsidRDefault="00576176" w:rsidP="0041197F">
            <w:pPr>
              <w:spacing w:line="480" w:lineRule="auto"/>
              <w:jc w:val="center"/>
            </w:pPr>
            <w:r w:rsidRPr="00447FC7">
              <w:t>0.</w:t>
            </w:r>
            <w:r w:rsidR="00FA0915">
              <w:t>28</w:t>
            </w:r>
            <w:r>
              <w:t>±0.0</w:t>
            </w:r>
            <w:r w:rsidR="00FA0915">
              <w:t>5</w:t>
            </w:r>
          </w:p>
        </w:tc>
      </w:tr>
      <w:tr w:rsidR="00FB684D" w:rsidRPr="00310534" w14:paraId="6A42DDFB" w14:textId="77777777" w:rsidTr="00FB684D">
        <w:tc>
          <w:tcPr>
            <w:tcW w:w="1814" w:type="dxa"/>
          </w:tcPr>
          <w:p w14:paraId="59FC0694" w14:textId="3C601A24" w:rsidR="00FB684D" w:rsidRPr="00310534" w:rsidRDefault="00FB684D" w:rsidP="00FB684D">
            <w:pPr>
              <w:spacing w:line="480" w:lineRule="auto"/>
            </w:pPr>
            <w:r>
              <w:t>Hosts</w:t>
            </w:r>
          </w:p>
        </w:tc>
        <w:tc>
          <w:tcPr>
            <w:tcW w:w="2243" w:type="dxa"/>
          </w:tcPr>
          <w:p w14:paraId="349547D0" w14:textId="6D273967" w:rsidR="00FB684D" w:rsidRPr="00310534" w:rsidRDefault="00FB684D" w:rsidP="00FB684D">
            <w:pPr>
              <w:spacing w:line="480" w:lineRule="auto"/>
            </w:pPr>
            <w:r w:rsidRPr="00A87D74">
              <w:t>Boreal forests</w:t>
            </w:r>
          </w:p>
        </w:tc>
        <w:tc>
          <w:tcPr>
            <w:tcW w:w="1691" w:type="dxa"/>
          </w:tcPr>
          <w:p w14:paraId="5DF0CD8E" w14:textId="6EBAEEC5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46±0.02</w:t>
            </w:r>
          </w:p>
        </w:tc>
        <w:tc>
          <w:tcPr>
            <w:tcW w:w="1308" w:type="dxa"/>
          </w:tcPr>
          <w:p w14:paraId="7A0A9600" w14:textId="1466FCC0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33±0.01</w:t>
            </w:r>
          </w:p>
        </w:tc>
        <w:tc>
          <w:tcPr>
            <w:tcW w:w="1308" w:type="dxa"/>
          </w:tcPr>
          <w:p w14:paraId="032980E7" w14:textId="4DFAFBA2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20±0.03</w:t>
            </w:r>
          </w:p>
        </w:tc>
      </w:tr>
      <w:tr w:rsidR="00FB684D" w:rsidRPr="00310534" w14:paraId="5474EB57" w14:textId="77777777" w:rsidTr="00FB684D">
        <w:tc>
          <w:tcPr>
            <w:tcW w:w="1814" w:type="dxa"/>
          </w:tcPr>
          <w:p w14:paraId="224ACBA4" w14:textId="77777777" w:rsidR="00FB684D" w:rsidRPr="00310534" w:rsidRDefault="00FB684D" w:rsidP="00FB684D">
            <w:pPr>
              <w:spacing w:line="480" w:lineRule="auto"/>
            </w:pPr>
          </w:p>
        </w:tc>
        <w:tc>
          <w:tcPr>
            <w:tcW w:w="2243" w:type="dxa"/>
          </w:tcPr>
          <w:p w14:paraId="2A731AD0" w14:textId="5D2435E3" w:rsidR="00FB684D" w:rsidRPr="00310534" w:rsidRDefault="00FB684D" w:rsidP="00FB684D">
            <w:pPr>
              <w:spacing w:line="480" w:lineRule="auto"/>
            </w:pPr>
            <w:r w:rsidRPr="00A87D74">
              <w:t>Deserts</w:t>
            </w:r>
          </w:p>
        </w:tc>
        <w:tc>
          <w:tcPr>
            <w:tcW w:w="1691" w:type="dxa"/>
          </w:tcPr>
          <w:p w14:paraId="1CD854F0" w14:textId="3094644C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35±0.05</w:t>
            </w:r>
          </w:p>
        </w:tc>
        <w:tc>
          <w:tcPr>
            <w:tcW w:w="1308" w:type="dxa"/>
          </w:tcPr>
          <w:p w14:paraId="323F3795" w14:textId="47D88768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28±0.04</w:t>
            </w:r>
          </w:p>
        </w:tc>
        <w:tc>
          <w:tcPr>
            <w:tcW w:w="1308" w:type="dxa"/>
          </w:tcPr>
          <w:p w14:paraId="3E44120A" w14:textId="58CF8BC7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37±0.09</w:t>
            </w:r>
          </w:p>
        </w:tc>
      </w:tr>
      <w:tr w:rsidR="00FB684D" w:rsidRPr="00310534" w14:paraId="796F5F47" w14:textId="77777777" w:rsidTr="00FB684D">
        <w:tc>
          <w:tcPr>
            <w:tcW w:w="1814" w:type="dxa"/>
          </w:tcPr>
          <w:p w14:paraId="24753D0D" w14:textId="77777777" w:rsidR="00FB684D" w:rsidRPr="00310534" w:rsidRDefault="00FB684D" w:rsidP="00FB684D">
            <w:pPr>
              <w:spacing w:line="480" w:lineRule="auto"/>
            </w:pPr>
          </w:p>
        </w:tc>
        <w:tc>
          <w:tcPr>
            <w:tcW w:w="2243" w:type="dxa"/>
          </w:tcPr>
          <w:p w14:paraId="40B3EA66" w14:textId="58905A46" w:rsidR="00FB684D" w:rsidRPr="00310534" w:rsidRDefault="00FB684D" w:rsidP="00FB684D">
            <w:pPr>
              <w:spacing w:line="480" w:lineRule="auto"/>
            </w:pPr>
            <w:r w:rsidRPr="00A87D74">
              <w:t>Mountains</w:t>
            </w:r>
          </w:p>
        </w:tc>
        <w:tc>
          <w:tcPr>
            <w:tcW w:w="1691" w:type="dxa"/>
          </w:tcPr>
          <w:p w14:paraId="51341A41" w14:textId="2D3239D2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58±0.01</w:t>
            </w:r>
          </w:p>
        </w:tc>
        <w:tc>
          <w:tcPr>
            <w:tcW w:w="1308" w:type="dxa"/>
          </w:tcPr>
          <w:p w14:paraId="56E0093A" w14:textId="7AE0EFAC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32±0.01</w:t>
            </w:r>
          </w:p>
        </w:tc>
        <w:tc>
          <w:tcPr>
            <w:tcW w:w="1308" w:type="dxa"/>
          </w:tcPr>
          <w:p w14:paraId="6BCED933" w14:textId="22579724" w:rsidR="00FB684D" w:rsidRPr="00310534" w:rsidRDefault="00FB684D" w:rsidP="00FB684D">
            <w:pPr>
              <w:spacing w:line="480" w:lineRule="auto"/>
              <w:jc w:val="center"/>
            </w:pPr>
            <w:r w:rsidRPr="00A35123">
              <w:t>0.09±0.01</w:t>
            </w:r>
          </w:p>
        </w:tc>
      </w:tr>
      <w:tr w:rsidR="00FB684D" w:rsidRPr="00310534" w14:paraId="3C95422B" w14:textId="77777777" w:rsidTr="00FB684D">
        <w:tc>
          <w:tcPr>
            <w:tcW w:w="1814" w:type="dxa"/>
          </w:tcPr>
          <w:p w14:paraId="40A71A68" w14:textId="77777777" w:rsidR="00FB684D" w:rsidRPr="00310534" w:rsidRDefault="00FB684D" w:rsidP="00FB684D">
            <w:pPr>
              <w:spacing w:line="480" w:lineRule="auto"/>
            </w:pPr>
          </w:p>
        </w:tc>
        <w:tc>
          <w:tcPr>
            <w:tcW w:w="2243" w:type="dxa"/>
          </w:tcPr>
          <w:p w14:paraId="65ACEC1C" w14:textId="2BAEC8F4" w:rsidR="00FB684D" w:rsidRPr="00310534" w:rsidRDefault="00FB684D" w:rsidP="00FB684D">
            <w:pPr>
              <w:spacing w:line="480" w:lineRule="auto"/>
            </w:pPr>
            <w:r w:rsidRPr="00A87D74">
              <w:t>Steppes</w:t>
            </w:r>
          </w:p>
        </w:tc>
        <w:tc>
          <w:tcPr>
            <w:tcW w:w="1691" w:type="dxa"/>
          </w:tcPr>
          <w:p w14:paraId="35EAD054" w14:textId="154E0B16" w:rsidR="00FB684D" w:rsidRDefault="00FB684D" w:rsidP="00FB684D">
            <w:pPr>
              <w:spacing w:line="480" w:lineRule="auto"/>
              <w:jc w:val="center"/>
            </w:pPr>
            <w:r w:rsidRPr="00A35123">
              <w:t>0.54±0.01</w:t>
            </w:r>
          </w:p>
        </w:tc>
        <w:tc>
          <w:tcPr>
            <w:tcW w:w="1308" w:type="dxa"/>
          </w:tcPr>
          <w:p w14:paraId="0C46FE69" w14:textId="6E0BF7A6" w:rsidR="00FB684D" w:rsidRDefault="00FB684D" w:rsidP="00FB684D">
            <w:pPr>
              <w:spacing w:line="480" w:lineRule="auto"/>
              <w:jc w:val="center"/>
            </w:pPr>
            <w:r w:rsidRPr="00A35123">
              <w:t>0.38±0.02</w:t>
            </w:r>
          </w:p>
        </w:tc>
        <w:tc>
          <w:tcPr>
            <w:tcW w:w="1308" w:type="dxa"/>
          </w:tcPr>
          <w:p w14:paraId="1A9AB818" w14:textId="5C287F08" w:rsidR="00FB684D" w:rsidRDefault="00FB684D" w:rsidP="00FB684D">
            <w:pPr>
              <w:spacing w:line="480" w:lineRule="auto"/>
              <w:jc w:val="center"/>
            </w:pPr>
            <w:r w:rsidRPr="00A35123">
              <w:t>0.08±0.01</w:t>
            </w:r>
          </w:p>
        </w:tc>
      </w:tr>
      <w:tr w:rsidR="00FB684D" w:rsidRPr="00310534" w14:paraId="3A326EE9" w14:textId="77777777" w:rsidTr="00FB684D">
        <w:tc>
          <w:tcPr>
            <w:tcW w:w="1814" w:type="dxa"/>
            <w:tcBorders>
              <w:bottom w:val="single" w:sz="4" w:space="0" w:color="auto"/>
            </w:tcBorders>
          </w:tcPr>
          <w:p w14:paraId="4518301B" w14:textId="77777777" w:rsidR="00FB684D" w:rsidRPr="00310534" w:rsidRDefault="00FB684D" w:rsidP="00FB684D">
            <w:pPr>
              <w:spacing w:line="480" w:lineRule="auto"/>
            </w:pP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4BFA5666" w14:textId="5FC5E973" w:rsidR="00FB684D" w:rsidRPr="00310534" w:rsidRDefault="00FB684D" w:rsidP="00FB684D">
            <w:pPr>
              <w:spacing w:line="480" w:lineRule="auto"/>
            </w:pPr>
            <w:r w:rsidRPr="00A87D74">
              <w:t>Temperate forests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DD151AF" w14:textId="189E4D1F" w:rsidR="00FB684D" w:rsidRDefault="00FB684D" w:rsidP="00FB684D">
            <w:pPr>
              <w:spacing w:line="480" w:lineRule="auto"/>
              <w:jc w:val="center"/>
            </w:pPr>
            <w:r w:rsidRPr="00A35123">
              <w:t>0.48±0.03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2377D1E" w14:textId="0C01515E" w:rsidR="00FB684D" w:rsidRDefault="00FB684D" w:rsidP="00FB684D">
            <w:pPr>
              <w:spacing w:line="480" w:lineRule="auto"/>
              <w:jc w:val="center"/>
            </w:pPr>
            <w:r w:rsidRPr="00A35123">
              <w:t>0.31±0.02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5C7B9DE" w14:textId="299B31FB" w:rsidR="00FB684D" w:rsidRDefault="00FB684D" w:rsidP="00FB684D">
            <w:pPr>
              <w:spacing w:line="480" w:lineRule="auto"/>
              <w:jc w:val="center"/>
            </w:pPr>
            <w:r w:rsidRPr="00A35123">
              <w:t>0.21±0.04</w:t>
            </w:r>
          </w:p>
        </w:tc>
      </w:tr>
    </w:tbl>
    <w:p w14:paraId="3BBDD384" w14:textId="77777777" w:rsidR="00576176" w:rsidRDefault="00576176" w:rsidP="00576176"/>
    <w:p w14:paraId="7C68480A" w14:textId="41D931D1" w:rsidR="00576176" w:rsidRDefault="00576176" w:rsidP="00576176"/>
    <w:sectPr w:rsidR="00576176" w:rsidSect="008C5E37">
      <w:head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51A54" w14:textId="77777777" w:rsidR="00756BBA" w:rsidRDefault="00756BBA" w:rsidP="00D42DF5">
      <w:pPr>
        <w:spacing w:line="240" w:lineRule="auto"/>
      </w:pPr>
      <w:r>
        <w:separator/>
      </w:r>
    </w:p>
  </w:endnote>
  <w:endnote w:type="continuationSeparator" w:id="0">
    <w:p w14:paraId="12069916" w14:textId="77777777" w:rsidR="00756BBA" w:rsidRDefault="00756BBA" w:rsidP="00D42D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F7796" w14:textId="77777777" w:rsidR="00756BBA" w:rsidRDefault="00756BBA" w:rsidP="00D42DF5">
      <w:pPr>
        <w:spacing w:line="240" w:lineRule="auto"/>
      </w:pPr>
      <w:r>
        <w:separator/>
      </w:r>
    </w:p>
  </w:footnote>
  <w:footnote w:type="continuationSeparator" w:id="0">
    <w:p w14:paraId="12B9E3F4" w14:textId="77777777" w:rsidR="00756BBA" w:rsidRDefault="00756BBA" w:rsidP="00D42D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08950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3ADF84C" w14:textId="072B7425" w:rsidR="00D42DF5" w:rsidRDefault="00D42D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0667F1" w14:textId="77777777" w:rsidR="00D42DF5" w:rsidRDefault="00D42D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B2"/>
    <w:rsid w:val="00135F18"/>
    <w:rsid w:val="003817A3"/>
    <w:rsid w:val="004006B6"/>
    <w:rsid w:val="00422156"/>
    <w:rsid w:val="00453254"/>
    <w:rsid w:val="004B44EB"/>
    <w:rsid w:val="004F4896"/>
    <w:rsid w:val="00576176"/>
    <w:rsid w:val="005E124F"/>
    <w:rsid w:val="006072AC"/>
    <w:rsid w:val="006B6D6E"/>
    <w:rsid w:val="00756BBA"/>
    <w:rsid w:val="00867AB2"/>
    <w:rsid w:val="008C5E37"/>
    <w:rsid w:val="0090066E"/>
    <w:rsid w:val="009A4BB0"/>
    <w:rsid w:val="00A540C4"/>
    <w:rsid w:val="00A728F4"/>
    <w:rsid w:val="00AA7F44"/>
    <w:rsid w:val="00C21ED7"/>
    <w:rsid w:val="00D42DF5"/>
    <w:rsid w:val="00FA0915"/>
    <w:rsid w:val="00FA4D6E"/>
    <w:rsid w:val="00FB53F8"/>
    <w:rsid w:val="00FB580A"/>
    <w:rsid w:val="00FB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D4871"/>
  <w15:chartTrackingRefBased/>
  <w15:docId w15:val="{6C44CB99-F2D8-4542-AC4C-7CE3B6B1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ajorBidi"/>
        <w:sz w:val="24"/>
        <w:szCs w:val="24"/>
        <w:lang w:val="en-GB" w:eastAsia="en-US" w:bidi="he-IL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AB2"/>
  </w:style>
  <w:style w:type="paragraph" w:styleId="Heading1">
    <w:name w:val="heading 1"/>
    <w:basedOn w:val="Normal"/>
    <w:next w:val="Normal"/>
    <w:link w:val="Heading1Char"/>
    <w:uiPriority w:val="9"/>
    <w:qFormat/>
    <w:rsid w:val="00867AB2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AB2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AB2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AB2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AB2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AB2"/>
    <w:pPr>
      <w:keepNext/>
      <w:keepLines/>
      <w:spacing w:before="4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AB2"/>
    <w:pPr>
      <w:keepNext/>
      <w:keepLines/>
      <w:spacing w:before="4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AB2"/>
    <w:pPr>
      <w:keepNext/>
      <w:keepLines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AB2"/>
    <w:pPr>
      <w:keepNext/>
      <w:keepLines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AB2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AB2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AB2"/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AB2"/>
    <w:rPr>
      <w:rFonts w:asciiTheme="minorHAnsi" w:eastAsiaTheme="majorEastAsia" w:hAnsiTheme="minorHAns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AB2"/>
    <w:rPr>
      <w:rFonts w:asciiTheme="minorHAnsi" w:eastAsiaTheme="majorEastAsia" w:hAnsiTheme="minorHAns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AB2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AB2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AB2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AB2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AB2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AB2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AB2"/>
    <w:pPr>
      <w:numPr>
        <w:ilvl w:val="1"/>
      </w:numPr>
      <w:spacing w:after="160"/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AB2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A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A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A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A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7AB2"/>
    <w:pPr>
      <w:spacing w:line="240" w:lineRule="auto"/>
    </w:pPr>
    <w:rPr>
      <w:rFonts w:cs="Times New Roman"/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2DF5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DF5"/>
  </w:style>
  <w:style w:type="paragraph" w:styleId="Footer">
    <w:name w:val="footer"/>
    <w:basedOn w:val="Normal"/>
    <w:link w:val="FooterChar"/>
    <w:uiPriority w:val="99"/>
    <w:unhideWhenUsed/>
    <w:rsid w:val="00D42DF5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קרסנוב</dc:creator>
  <cp:keywords/>
  <dc:description/>
  <cp:lastModifiedBy>בוריס קרסנוב</cp:lastModifiedBy>
  <cp:revision>12</cp:revision>
  <dcterms:created xsi:type="dcterms:W3CDTF">2024-11-13T10:18:00Z</dcterms:created>
  <dcterms:modified xsi:type="dcterms:W3CDTF">2025-02-25T11:18:00Z</dcterms:modified>
</cp:coreProperties>
</file>